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</w:r>
    </w:p>
    <w:tbl>
      <w:tblPr>
        <w:tblW w:w="781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701"/>
        <w:gridCol w:w="3130"/>
        <w:gridCol w:w="1832"/>
      </w:tblGrid>
      <w:tr>
        <w:trPr>
          <w:trHeight w:val="260" w:hRule="atLeast"/>
        </w:trPr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niprot I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ame</w:t>
            </w:r>
          </w:p>
        </w:tc>
        <w:tc>
          <w:tcPr>
            <w:tcW w:w="49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otein name</w:t>
            </w:r>
          </w:p>
        </w:tc>
      </w:tr>
      <w:tr>
        <w:trPr>
          <w:trHeight w:val="260" w:hRule="atLeast"/>
        </w:trPr>
        <w:tc>
          <w:tcPr>
            <w:tcW w:w="11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6937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HB7_HUMAN </w:t>
            </w:r>
          </w:p>
        </w:tc>
        <w:tc>
          <w:tcPr>
            <w:tcW w:w="496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3-keto-steroid reductas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1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F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4F2 cell-surface antigen heavy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47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CV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vin receptor type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68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CV1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vin receptor type-1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ER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CV1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vin receptor type-1C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70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VR2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ivin receptor type-2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7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VR2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ctivin receptor type-2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6B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CA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ipocyte adhesion molecul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DC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PMAP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ipocyte plasma membrane-associated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89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3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P-ribosyl cyclas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1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AG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vanced glycosylation end product-specific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5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GCA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-sarcoglyca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2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GFRA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-type platelet-derived growth factor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WK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GO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photerin-induced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0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yloid beta A4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16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PL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yloid-like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64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PLP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yloid-like protein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27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IE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giopoietin-1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28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C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iotensin-converting enzym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YF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CE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iotensin-converting enzyme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83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T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thrax toxin receptor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W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PR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poptosis-related protein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3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G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ialoglycoprotein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0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P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rial natriuretic peptide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5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PRB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rial natriuretic peptide receptor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73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PR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rial natriuretic peptide receptor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Q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RIN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rial natriuretic peptide-converting enzym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8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RN_HUMAN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tractin 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VV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RN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tractin-like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53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1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-lymphocyte antigen CD19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13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GF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sic fibroblast growth factor recepto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56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SI_HUMAN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sigin 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6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TRK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DNF/NT-3 growth factors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5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GC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eta-sarcoglyca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68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CE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eta-secretas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Z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CE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-secretase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96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GFR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-type platelet-derived growth factor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1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AMBI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MP and activin membrane-bound inhibitor homolog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68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MR1A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ne morphogenetic protein receptor type-1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002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MR1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ne morphogenetic protein receptor type-1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8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MP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one morphogenetic protein receptor type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WV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O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rother of CDO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4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T1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utyrophilin subfamily 1 member A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7KYR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T2A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tyrophilin subfamily 2 member A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004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T3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utyrophilin subfamily 3 member A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4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T3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utyrophilin subfamily 3 member A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004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T3A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utyrophilin subfamily 3 member A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IR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TNL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tyrophilin-like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XG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TNL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utyrophilin-like protein 9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QGZ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L12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-type lectin domain family 12 member 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HXU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L12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-type lectin domain family 12 member 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HP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LC2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-type lectin domain family 2 member 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2X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LC4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-type lectin domain family 4 member M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EIG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LC6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-type lectin domain family 6 member 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XN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LC7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-type lectin domain family 7 member 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BG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RC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-type mannose receptor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28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6N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10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herin-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2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1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herin-1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2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1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1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2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15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herin-1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3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1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herin-16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6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1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1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1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1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19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90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BT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20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herin-2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J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2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herin-2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2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2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2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2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dherin-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31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2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LB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2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herin-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949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STN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syntenin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4D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STN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lsyntenin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QT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STN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lsyntenin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435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H1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bonic anhydrase 1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LX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H1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bonic anhydrase 1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9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BPD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rboxypeptidase 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6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EAM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rcinoembryonic antigen-related cell adhesion molecule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7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16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166 antige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NX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20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209 antige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X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30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302 antige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99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40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40 ligan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0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4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44 antige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11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8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83 antige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TCZ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99L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99 antigen-like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Y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M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ell adhesion molecul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3J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M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ell adhesion molecul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1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DM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adhesion molecule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4KMG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ON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ell adhesion molecule-related/down-regulated by oncogenes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0ZSE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C50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cycle control protein 50C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97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PA3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surface A33 antige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31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C18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ell surface glycoprotein MUC1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VK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SPG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hondroitin sulfate proteoglycan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9P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HOD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ndrolect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MD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H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llagen alpha-1(XVII)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KU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L12_HUMAN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llectin-12 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BJ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M27_HUMAN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llectrin 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79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mplement receptor typ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0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mplement receptor typ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3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NT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tactin-associated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HC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NTP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ntactin-associated protein-lik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Z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NTP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tactin-associated protein-like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NU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NT3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ntactin-associated protein-like 3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C0A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NTP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tactin-associated protein-like 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WYK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NTP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tactin-associated protein-like 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3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XA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xsackievirus and adenovirus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822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RUM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rumbs homolog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IJ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RUM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rumbs homolog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J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YYR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steine and tyrosine-rich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17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2R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ytokine receptor common subunit gamm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4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TLA4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toxic T-lymphocyte protein 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005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L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lta-like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R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LL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lta-like protein 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26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GC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lta-sarcoglyca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85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SC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smocollin-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24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SC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smocollin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5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SC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smocollin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26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PP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peptidyl aminopeptidase-like protein 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74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PP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peptidyl peptidase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8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D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coidin domain-containing receptor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PD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BD2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coidin, CUB and LCCL domain-containing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46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10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0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1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1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431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1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1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4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1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1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5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17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17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3Q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1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1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0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19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19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99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M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435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20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2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KJ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2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2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0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2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2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KQ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28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28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KF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29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29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KF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30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3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TC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A32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integrin and metalloproteinase domain-containing protein 3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Z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3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3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2U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M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3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M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4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DAM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integrin and metalloproteinase domain-containing protein 9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2G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JC1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aJ homolog subfamily C member 16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4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SCA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own syndrome cell adhesion molecul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TD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SC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wn syndrome cell adhesion molecule-like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9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YSF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ysferl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1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AG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ystroglyca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5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YAM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-select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71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6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rly activation antigen CD69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24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PP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ctonucleotide pyrophosphatase/phosphodiesterase family membe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46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PP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ctonucleotide pyrophosphatase/phosphodiesterase family member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6X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PP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ctonucleotide pyrophosphatase/phosphodiesterase family member 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WR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PP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ctonucleotide pyrophosphatase/phosphodiesterase family member 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78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GLN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dogl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AP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SAM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dothelial cell-selective adhesion molecul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N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C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dothelial protein C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28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CE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dothelin-converting enzym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980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TK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teropeptidas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17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rin type-A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JZY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 type-A receptor 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93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 type-A receptor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93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rin type-A receptor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47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 type-A receptor 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47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5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 type-A receptor 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F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6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 type-A receptor 6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3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rin type-A receptor 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93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A8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 type-A receptor 8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47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B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rin type-B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93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B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rin type-B receptor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47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B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rin type-B receptor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47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B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rin type-B receptor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51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B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 type-B receptor 6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981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FNB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hrin-B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27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FNB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-B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7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FNB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hrin-B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05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GFR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idermal growth factor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4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CA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ithelial cell adhesion molecul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83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DR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ithelial discoidin domain-containing recepto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435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GC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silon-sarcoglyca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92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PO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rythropoietin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18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GF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ibroblast growth factor receptor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26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GFR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broblast growth factor receptor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24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GFR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ibroblast growth factor receptor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4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GR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broblast growth factor receptor-like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4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X3C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ractalkin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8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XYD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XYD domain-containing ion transport regulator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0Q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XYD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XYD domain-containing ion transport regulator 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62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GT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amma-glutamyltransferase 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94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GT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amma-glutamyltranspeptidas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62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GT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amma-glutamyltranspeptidas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3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GC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amma-sarcoglyca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46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OLH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tamate carboxypeptidase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70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P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lutamyl aminopeptidas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27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LP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cophorin-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28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SLG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lgi apparatus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XS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OLI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liath homolog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9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H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rowth hormone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50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UC2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at-stable enterotoxin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BK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CST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matopoietic cell signal transduce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89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3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matopoietic progenitor cell antigen CD3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8MVW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ECA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PACAM family member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5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T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epatocyte growth factor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302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F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ereditary hemochromatosis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05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FR1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V-FRD_6p24.1 provirus ancestral Env poly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2J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H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V-H_2q24.1 provirus ancestral Env poly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2K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H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V-H_2q24.3 provirus ancestral Env poly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2J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H2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ERV-H_3q26 provirus ancestral Env poly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15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T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V-T_19q13.11 provirus ancestral Env poly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QF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NW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ERV-W_7q21.2 provirus ancestral Env poly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23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CE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 affinity immunoglobulin epsilon receptor subunit alph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2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CERG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 affinity immunoglobulin epsilon receptor subunit gamm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23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CGR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 affinity immunoglobulin gamma Fc receptor I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6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TRK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gh affinity nerve growth factor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0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1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7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1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A-11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8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0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2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2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23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5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2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A-24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84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2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25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2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26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5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2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29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4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0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3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1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3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30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1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3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31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3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3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A-32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1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3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A-33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A34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A-34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3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36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4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43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6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66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8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6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68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3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6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69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7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74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91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A8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-80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7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lpha chain 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5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F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alpha chain F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1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13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1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14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1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15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18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18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39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2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27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6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3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35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84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3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37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53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3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38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3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39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48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4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40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4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41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4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42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4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45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4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46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47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47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4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48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4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49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50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84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51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9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52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53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54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5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55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56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84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57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3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58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99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5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59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98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67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67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8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0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7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7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78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0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8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316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8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 histocompatibility antigen, B-81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97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B8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B-82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4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0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1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5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1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12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5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14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14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7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15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15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99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1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16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56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1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17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98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18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18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5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0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2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2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0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3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5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0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4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TNN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0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5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99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06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6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3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0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7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05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C0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 histocompatibility antigen, Cw-8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2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G2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 gamm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63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DO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O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7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DO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O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0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P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P alpha 1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4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PB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P beta 1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9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DA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Q alpha 1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9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D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Q alpha 2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9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QB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Q beta 1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5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QB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Q beta 2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9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A2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Q(1) alph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5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A2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Q(W3)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9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D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94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B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R beta 3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7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B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R beta 4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301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B5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R beta 5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9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B2C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-1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2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B1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B1-1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301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B1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RB1-10 bet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0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B1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B1-11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9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B1F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 class II histocompatibility antigen, DRB1-15 bet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9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B2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B1-3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7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B1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B1-4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7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B1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B1-7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301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B1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B1-8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TQE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2B1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 class II histocompatibility antigen, DRB1-9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8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CGRN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gG receptor FcRn large subunit p5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DX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GS1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munoglobulin superfamily member 1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SU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D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mmunoglobulin-like domain-containing recepto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6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PP1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active dipeptidyl peptidase 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6W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COS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ducible T-cell costimula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62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S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sulin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46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SR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sulin receptor-related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0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GF1R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ulin-like growth factor 1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981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D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al membrane protein DGCR2/ID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73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grin alpha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6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6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grin alpha-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6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grin alpha-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32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6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37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7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9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3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5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2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II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7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L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12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M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67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V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alpha-V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7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AX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grin alpha-X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5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B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beta-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10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B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beta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1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B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beta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80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B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grin beta-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85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B6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grin beta-6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60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B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grin beta-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3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CAM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cellular adhesion molecul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5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CAM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cellular adhesion molecul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29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CAM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cellular adhesion molecule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71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A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feron alpha/beta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85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A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feron alpha/beta receptor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52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G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feron gamma recepto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84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GR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feron gamma receptor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PH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1AP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1 receptor accessory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ZN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RP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1 receptor accessory protein-lik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47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1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1 receptor typ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79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1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1 receptor typ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B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RL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1 receptor-lik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83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10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10 receptor subunit bet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6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11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11 receptor subunit 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96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12R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leukin-12 receptor subunit beta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5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13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leukin-13 receptor subunit alpha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6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13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leukin-13 receptor subunit alpha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4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18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18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5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2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2 receptor subunit 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43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4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4 receptor subunit 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13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5RA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leukin-5 receptor subunit alph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8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6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6 receptor subunit 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01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6RB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6 receptor subunit bet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8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L7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terleukin-7 receptor subunit 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PHW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YD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odotyrosine dehalogenas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6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AM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ctional adhesion molecule 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70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AM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unctional adhesion molecule 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X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AM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unctional adhesion molecule C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C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CT2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ratinocyte-associated transmembrane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67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KG2A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G2-A/KG2-B type II integral membrane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1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2LA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ller cell immunoglobulin-like receptor 2DL5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HK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2L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ller cell immunoglobulin-like receptor 2DL5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36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3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ller cell immunoglobulin-like receptor 3DL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36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3L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ller cell immunoglobulin-like receptor 3DL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29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LRB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ller cell lectin-like receptor subfamily B membe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ZS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LRF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ller cell lectin-like receptor subfamily F membe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J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R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n of IRRE-like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ZU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RR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n of IRRE-like protein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15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F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t ligan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MU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REM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remen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432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PIT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unitz-type protease inhibitor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41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AM1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-select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WM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CT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ctase-like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98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PH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ctase-phlorizin hydrolas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JQ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T10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AMP family protein C20orf10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83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P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ptin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LH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FN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cine-rich repeat and fibronectin type-III domain-containing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FE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IGO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cine-rich repeat and immunoglobulin-like domain-containing nogo receptor-interacting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XK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RN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cine-rich repeat neuronal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3W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RN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cine-rich repeat neuronal protein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VH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RT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cine-rich repeat transmembrane neuronal protein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VH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RT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cine-rich repeat transmembrane neuronal protein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ZU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LRT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cine-rich repeat transmembrane protein FLRT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TF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C15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cine-rich repeat-containing protein 1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3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C3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cine-rich repeat-containing protein 3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YC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C3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cine-rich repeat-containing protein 3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BW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RC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cine-rich repeat-containing protein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JA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IG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cine-rich repeats and immunoglobulin-like domains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948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IG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cine-rich repeats and immunoglobulin-like domains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IQ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CAP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cyl-cystinyl aminopeptidas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0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RA1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kocyte immunoglobulin-like receptor subfamily A membe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1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IR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eukocyte immunoglobulin-like receptor subfamily A member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HL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IRB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kocyte immunoglobulin-like receptor subfamily B membe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X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S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ipolysis-stimulated lipoprotein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PCB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27A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ng-chain fatty acid transport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19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CG2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 affinity immunoglobulin gamma Fc region receptor II-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19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CG2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ow affinity immunoglobulin gamma Fc region receptor II-c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6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CG3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 affinity immunoglobulin gamma Fc region receptor III-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1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DL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ow-density lipoprotein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P1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-density lipoprotein receptor-related protein 1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ZR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P1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ow-density lipoprotein receptor-related protein 1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981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P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-density lipoprotein receptor-related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0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RP4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ow-density lipoprotein receptor-related protein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1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RP5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w-density lipoprotein receptor-related protein 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5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P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ow-density lipoprotein receptor-related protein 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1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P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ow-density lipoprotein receptor-related protein 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4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Y7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ymphocyte antigen 7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66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F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ymphotoxin-bet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7Z3D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YSM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sM and putative peptidoglycan-binding domain-containing protein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WWB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CUG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sosomal protein NCU-G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3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SF1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crophage colony-stimulating factor 1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28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RC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crophage mannose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VSK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RC1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crophage mannose receptor 1-like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M3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PEG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crophage-expressed gene 1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49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N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crophage-stimulating protein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54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M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jor histocompatibility complex class I-related gene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7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IT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st/stem cell growth factor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02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MP1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trix metalloproteinase-1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15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MP1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trix metalloproteinase-1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15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MP1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trix metalloproteinase-1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9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MP2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rix metalloproteinase-2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R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MP2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trix metalloproteinase-2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RK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XRA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rix-remodeling-associated protein 8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09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ME1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lanocyte protein Pmel 1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55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CP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rane cofactor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8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OC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mbrane primary amine oxidas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8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P1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prin A subunit alph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8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P1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prin A subunit bet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99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IC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C class I polypeptide-related sequence 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99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ICB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HC class I polypeptide-related sequence 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0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FAP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icrofibril-associated glycoprotein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1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FA3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rofibrillar-associated protein 3-lik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59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UC1_HUMAN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ucin-1 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4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DC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ucosal addressin cell adhesion molecul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KG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G1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ltiple epidermal growth factor-like domains protein 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7Z7M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GF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ultiple epidermal growth factor-like domains protein 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51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USK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scle, skeletal receptor tyrosine-protein kinas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51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YP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elin protein P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4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PZL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yelin protein zero-like protein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9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yelin-associated glyco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ZM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OF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yoferl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3Q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LD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-acetylated-alpha-linked acidic dipeptidas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QQ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LD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-acetylated-alpha-linked acidic dipeptidase-like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60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CT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tural cytotoxicity triggering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49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CTR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ural cytotoxicity triggering receptor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2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LRD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tural killer cells antigen CD9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28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O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ogen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5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PHN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phr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4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P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prilys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31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C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trin receptor DCC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ZJ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NC5B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trin receptor UC5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ZN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NC5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trin receptor UNC5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951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NC5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trin receptor UNC5C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5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CAM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al cell adhesion molecul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53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CAM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al cell adhesion molecule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20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1CA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al cell adhesion molecule L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005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H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al cell adhesion molecule L1-like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LB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RX1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exin-1-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P2S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RX2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exin-2-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4C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RX3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exin-3-alph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948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FAS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ofasc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65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TC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genic locus notch homolog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47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TC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genic locus notch homolog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M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TC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genic locus notch homolog protein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2Q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LGN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ligin-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FZ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LGN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oligin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Z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LGN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oligin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0W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LGNX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ligin-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FZ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LGNY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ligin-4, Y linked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28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RCA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onal cell adhesion molecul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955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PTX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onal pentraxin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47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R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ropilin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4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RP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opilin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6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PTN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europlast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78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LC3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utral and basic amino acid transport protein rBAT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25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IC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icastr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67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KG2C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KG2-C type II integral membrane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67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KG2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KG2-D type II integral membrane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74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KG2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KG2-E type II integral membrane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1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MO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dal modulato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98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MO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dal modulator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E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GB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ogo-B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CG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B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n-lysosomal glucosylceramidas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2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TRK3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T-3 growth factor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WC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STM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steopetrosis-associated transmembrane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C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TOF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toferl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12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X2G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X-2 membrane glyco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3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L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Oxidized low-density lipoprotein receptor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1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YAM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-select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2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LP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-selectin glycoprotein ligand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5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HEX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ate-regulating neutral endopeptidas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FE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3I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inositide-3-kinase-interacting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001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hospholemma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P1J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B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hospholipase B1, membrane-associate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51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S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hospholipid scramblase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RY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S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hospholipid scramblas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RY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S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lipid scramblase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RQ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S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hospholipid scramblase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38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T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ituitary tumor-transforming gene 1 protein-interacting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Q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ET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centa-expressed transcript 1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2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EC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atelet endothelial cell adhesion molecul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01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PV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atelet glycoprotein V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7M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I2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telet receptor Gi2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UK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XDC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exin domain-containing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X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XDC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exin domain-containing protein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IW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X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exin-A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0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X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xin-A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18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XA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exin-A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CM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XA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xin-A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YL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DPN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odoplan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51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VR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iovirus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2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VR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oliovirus receptor-related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A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NDC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y(A)-specific ribonuclease PARN-like domain-containing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8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IGR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ymeric immunoglobulin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11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P4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tassium-transporting ATPase subunit bet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1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GF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-epidermal growth fac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22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RG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-neuregulin-1, membrane-bound isoform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50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T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betacellul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ZQ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D1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grammed cell death 1 ligand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Q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D1L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grammed cell death 1 ligand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1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DCD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grammed cell death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90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BEGF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heparin-binding EGF-like growth fac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64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L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lactin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79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R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low-density lipoprotein receptor-related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5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SK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protein convertase subtilisin/kexin type 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XJ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MNLS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amnionless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J0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PCD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APCDD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803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LK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delta homolog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27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VI2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EVI2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VUB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171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FAM171A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WH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198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FAM198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0X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TFG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ITFG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785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AG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jagged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2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AG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jagged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60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T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JT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SGD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PM1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phosphatase 1L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BV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1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sel-1 homolog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TEA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1L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sel-1 homolog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WI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HS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shisa-2 homolog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DD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HSA4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shisa-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7Z5N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DK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sidekick-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8EX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DK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sidekick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00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61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ein transport protein Sec61 subunit gamm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9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T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-oncogene tyrosine-protein kinase receptor Ret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9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S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-oncogene tyrosine-protein kinase ROS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I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alpha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I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alpha-10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I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alpha-1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alpha-1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I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D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alpha-1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alpha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alpha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alpha-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5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alpha-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alpha-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alpha-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alpha-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A9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alpha-9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I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C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alpha-C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E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B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beta-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5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AT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Fat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YQ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AT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Fat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TDW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AT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Fat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V0I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AT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Fat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A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A10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A1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3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gamma-A1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gamma-A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H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A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G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A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G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A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G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A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G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7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gamma-A7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G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8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gamma-A8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G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A9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B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F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J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gamma-B7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K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 gamma-C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F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GM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 gamma-C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81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CDH1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P2E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10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-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ZA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11X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-11 X-linked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QU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1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-1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JQ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CD16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-1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CL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18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ocadherin-18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TAB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1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-19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JP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2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-2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2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H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-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952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CDH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ocadherin-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1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GF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transforming growth factor 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6NGU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GT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utative gamma-glutamyltranspeptidase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8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LAH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ative HLA class I histocompatibility antigen, alpha chain H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C7V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11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tative signal peptidase complex catalytic subunit SEC11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6NJW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8B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utative T-cell surface glycoprotein CD8 beta-2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66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EX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diation-inducible immediate-early gene IEX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8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AM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 activity-modifying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8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AMP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 activity-modifying protein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8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AMP3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eptor activity-modifying protein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6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RBB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eptor tyrosine-protein kinase erbB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18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RBB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 tyrosine-protein kinase erbB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3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RBB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 tyrosine-protein kinase erbB-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005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CAS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binding cancer antigen expressed on SiSo cells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84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type tyrosine-protein phosphatase alph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34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eptor-type tyrosine-protein phosphatase bet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5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type tyrosine-protein phosphatase C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34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eptor-type tyrosine-protein phosphatase delt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34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type tyrosine-protein phosphatase epsilo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5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TPRF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eptor-type tyrosine-protein phosphatase F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34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type tyrosine-protein phosphatase gamm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2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K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type tyrosine-protein phosphatase kapp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88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M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eptor-type tyrosine-protein phosphatase mu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8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O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type tyrosine-protein phosphatase O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2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type tyrosine-protein phosphatase 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3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S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ceptor-type tyrosine-protein phosphatase S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8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PRN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ceptor-type tyrosine-protein phosphatase-like 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ZS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9BP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ulator of G-protein signaling 9-binding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UW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LL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LT-like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7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NR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nin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28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UC2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tinal guanylyl cyclase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18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UC2F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etinal guanylyl cyclase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97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IG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tinoic acid receptor responder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LK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N15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ING finger protein 150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6N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BO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undabout homolog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BN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LMAP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arcolemmal membrane-associated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VB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163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avenger receptor cysteine-rich type 1 protein M130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0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LA2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cretory phospholipase A2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3S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M4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maphorin-4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28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M4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maphorin-4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5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M5A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maphorin-5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P2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M5B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maphorin-5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FY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M6D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maphorin-6D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28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P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pras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9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HEPS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rine protease heps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70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CVL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ine/threonine-protein kinase receptor R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LC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IG1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alic acid-binding Ig-like lectin 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RL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IG1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ialic acid-binding Ig-like lectin 1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2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LAF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naling lymphocytic activation molecul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IA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IGI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ngle Ig IL-1-related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97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LT3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L cytokin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VAQ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MAGP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mall cell adhesion glyco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9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N2B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dium channel subunit beta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Y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N3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dium channel subunit beta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WT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CN4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dium channel subunit beta-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50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1B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dium/potassium-transporting ATPase subunit beta-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44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1B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dium/potassium-transporting ATPase subunit beta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47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1B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dium/potassium-transporting ATPase subunit beta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95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ORT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rtil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26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RL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rtilin-related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XA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ACA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perm acrosome membrane-associated protein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6X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ER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ress-associated endoplasmic reticulum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5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IM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omal interaction molecule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5Y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1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uppressor of tumorigenicity 14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GT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USD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hi domain-containing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VX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USD4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hi domain-containing protein 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B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YT1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ynaptotagmin-1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88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DC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decan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47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DC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decan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0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DC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yndecan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14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DC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yndecan-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66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X1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taxin-1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2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X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yntaxin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28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X4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taxin-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67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-cell surface antigen CD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61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1A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-cell surface glycoprotein CD1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90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1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cell surface glycoprotein CD1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90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1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cell surface glycoprotein CD1c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58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1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-cell surface glycoprotein CD1d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58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1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cell surface glycoprotein CD1e, membrane-associated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42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3D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-cell surface glycoprotein CD3 delt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7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3E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-cell surface glycoprotein CD3 epsilon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96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3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-cell surface glycoprotein CD3 gamma cha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9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3Z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cell surface glycoprotein CD3 z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7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4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-cell surface glycoprotein CD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61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-cell surface glycoprotein CD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7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8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cell surface glycoprotein CD8 alph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9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8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cell surface glycoprotein CD8 beta cha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07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2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cell-specific surface glycoprotein CD2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36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8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lymphocyte activation antigen CD80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20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D8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-lymphocyte activation antigen CD8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KZ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eurin-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T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eurin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P2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eurin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N0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eurin-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2S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MD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nomodul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ZG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PAT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sticular acid phosphatas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68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GF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GF-beta receptor type-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71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GF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GF-beta receptor type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J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XD1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ioredoxin domain-containing protein 1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H3N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X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oredoxin-related transmembrane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3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X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oredoxin-related transmembrane protein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2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B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rombomodul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02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PO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rombopoietin recep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S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SD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rombospondin type-1 domain-containing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PZ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S7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rombospondin type-1 domain-containing protein 7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C0I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S7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hrombospondin type-1 domain-containing protein 7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72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ERT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yroid peroxidas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KU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HD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yrotropin-releasing hormone-degrading ectoenzym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37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F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issue fac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53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ll-like recepto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XR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1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ll-like receptor 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6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ll-like receptor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002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ll-like receptor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606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ll-like receptor 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2C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6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ll-like receptor 6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YK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ll-like receptor 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R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ll-like receptor 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R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LR9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ll-like receptor 9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YR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FF1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omoregulin-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IK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FF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moregulin-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2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3JAM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F3-interacting JNK-activating modula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27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F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ferrin receptor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31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GBR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forming growth factor beta receptor type 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4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ED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emp24 domain-containing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46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G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gamma-carboxyglutamic acid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9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GPNM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glycoprotein NM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9W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MEP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prostate androgen-induced protein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WS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PS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ase serine 1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539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PS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protease serine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24JP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132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in 132A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DG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132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in 132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3T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132C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in 132C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4C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132D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protein 132D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IEE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132E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in 132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TBQ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167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protein 167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RX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167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in 167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YD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M2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in 2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2B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EM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in 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XS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M5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ansmembrane protein 59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P0T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MEM9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membrane protein 9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6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PBG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rophoblast glyco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13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FA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05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F10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ligand superfamily member 10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147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F1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ligand superfamily member 1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2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13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umor necrosis factor ligand superfamily member 13B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35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FL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umor necrosis factor ligand superfamily member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80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FL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umor necrosis factor ligand superfamily member 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29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FL8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umor necrosis factor ligand superfamily member 8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29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1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 member 1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81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16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 member 16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S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1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 member 19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94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1A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 member 1A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03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1B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 member 1B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755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2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 member 2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34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umor necrosis factor receptor superfamily member 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59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 member 5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54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NR6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umor necrosis factor receptor superfamily member 6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E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EDA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 member EDAR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097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ACD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-associated calcium signal transducer 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50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OD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pe III iodothyronine deiodinase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439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OBP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RO protein tyrosine kinase-binding protei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64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RO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rosine-protein kinase receptor TYRO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49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YK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rosine-protein kinase RYK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19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rosine-protein kinase transmembrane receptor ROR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19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yrosine-protein kinase transmembrane receptor ROR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33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TK7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yrosine-protein kinase-like 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4X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D2A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DP-glucuronosyltransferase 2A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WM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D2A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DP-glucuronosyltransferase 2A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NUS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D3A1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DP-glucuronosyltransferase 3A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3SY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D3A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DP-glucuronosyltransferase 3A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NSJ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1161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ncharacterized family 31 glucosidase KIAA116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NUJ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087_HUMAN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ncharacterized protein C11orf87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86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U06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ncharacterized protein C21orf6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U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F072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characterized protein C6orf72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N7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0090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ncharacterized protein KIAA0090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VV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0319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characterized protein KIAA0319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ZA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319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characterized protein KIAA0319-lik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YS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201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ncharacterized protein KIAA201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PA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02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PF0480 protein C15orf24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UCC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INM0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PF0510 protein INM0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UXG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132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F0577 protein KIAA132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8MWY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132L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F0577 protein KIAA1324-like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BQ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S04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UPF0608 protein C19orf4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6XK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SIG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-set and immunoglobulin domain-containing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93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CAM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ascular cell adhesion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79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GFR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ular endothelial growth factor receptor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59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GFR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ascular endothelial growth factor receptor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359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GFR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ular endothelial growth factor receptor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6EMK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ASN_HUMAN 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asorin </w:t>
            </w:r>
          </w:p>
        </w:tc>
        <w:tc>
          <w:tcPr>
            <w:tcW w:w="183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981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LDLR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ery low-density lipoprotein receptor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AW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OP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sicular, overexpressed in cancer, prosurvival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542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2D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oltage-dependent calcium channel subunit alpha-2/delta-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NY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2D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oltage-dependent calcium channel subunit alpha-2/delta-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IZS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2D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oltage-dependent calcium channel subunit alpha-2/delta-3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7Z3S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2D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oltage-dependent calcium channel subunit alpha-2/delta-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5VU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HD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WFA and cache domain-containing protein 1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MR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WDR65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WD repeat-containing protein 65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N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T1B4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X/potassium-transporting ATPase subunit beta-m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6LD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GCZ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eta-sarcoglycan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ULT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NRF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g.RING finger protein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608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P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ona pellucida sperm-binding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059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P2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ona pellucida sperm-binding protein 2 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217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P3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ona pellucida sperm-binding protein 3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128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P4_HUMAN 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ona pellucida sperm-binding protein 4</w:t>
            </w:r>
          </w:p>
        </w:tc>
      </w:tr>
      <w:tr>
        <w:trPr>
          <w:trHeight w:val="260" w:hRule="atLeast"/>
        </w:trPr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8TCW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PLD1_HUMAN </w:t>
            </w:r>
          </w:p>
        </w:tc>
        <w:tc>
          <w:tcPr>
            <w:tcW w:w="4962" w:type="dxa"/>
            <w:gridSpan w:val="2"/>
            <w:tcBorders/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ona pellucida-like domain-containing protein 1 </w:t>
            </w:r>
          </w:p>
        </w:tc>
      </w:tr>
      <w:tr>
        <w:trPr>
          <w:trHeight w:val="260" w:hRule="atLeast"/>
        </w:trPr>
        <w:tc>
          <w:tcPr>
            <w:tcW w:w="11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9Y49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AN_HUMAN </w:t>
            </w:r>
          </w:p>
        </w:tc>
        <w:tc>
          <w:tcPr>
            <w:tcW w:w="496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Zonadhesin </w:t>
            </w:r>
          </w:p>
        </w:tc>
      </w:tr>
    </w:tbl>
    <w:p>
      <w:pPr>
        <w:pStyle w:val="Normal"/>
        <w:tabs>
          <w:tab w:val="clear" w:pos="720"/>
          <w:tab w:val="left" w:pos="2255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sz w:val="1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20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2"/>
      <w:szCs w:val="20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b/>
      <w:sz w:val="18"/>
      <w:szCs w:val="20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CommentSubjectChar">
    <w:name w:val="Comment Subject Char"/>
    <w:basedOn w:val="CommentTextChar"/>
    <w:qFormat/>
    <w:rPr>
      <w:rFonts w:ascii="Times" w:hAnsi="Times" w:eastAsia="Times" w:cs="Times"/>
      <w:b/>
      <w:bCs/>
      <w:sz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" w:cs="Wingdings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" w:cs="Times New Roman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ind w:left="360" w:hanging="360"/>
    </w:pPr>
    <w:rPr>
      <w:rFonts w:ascii="Times New Roman" w:hAnsi="Times New Roman" w:eastAsia="Cambria" w:cs="Times New Roman"/>
      <w:lang w:val="fr-FR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Times" w:hAnsi="Times" w:eastAsia="Times" w:cs="Times"/>
      <w:b/>
      <w:bCs/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Wingdings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12:36:00Z</dcterms:created>
  <dc:creator>Ilias Stavropoulos</dc:creator>
  <dc:description/>
  <cp:keywords/>
  <dc:language>en-US</dc:language>
  <cp:lastModifiedBy>Ilias Stavropoulos</cp:lastModifiedBy>
  <cp:lastPrinted>2011-12-01T11:03:00Z</cp:lastPrinted>
  <dcterms:modified xsi:type="dcterms:W3CDTF">2012-08-12T12:36:00Z</dcterms:modified>
  <cp:revision>2</cp:revision>
  <dc:subject/>
  <dc:title/>
</cp:coreProperties>
</file>